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3CD84" w14:textId="31A75AF0" w:rsidR="688DC2C2" w:rsidRDefault="688DC2C2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39123237" w14:textId="574C153B" w:rsidR="5D359D11" w:rsidRDefault="002E281D" w:rsidP="688DC2C2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002E281D">
        <w:rPr>
          <w:rFonts w:ascii="Times New Roman" w:eastAsia="Times New Roman" w:hAnsi="Times New Roman" w:cs="Times New Roman"/>
          <w:b/>
          <w:bCs/>
          <w:color w:val="242424"/>
          <w:lang w:val="en-US"/>
        </w:rPr>
        <w:t>Table S1</w:t>
      </w:r>
      <w:r>
        <w:rPr>
          <w:rFonts w:ascii="Times New Roman" w:eastAsia="Times New Roman" w:hAnsi="Times New Roman" w:cs="Times New Roman"/>
          <w:color w:val="242424"/>
          <w:lang w:val="en-US"/>
        </w:rPr>
        <w:t xml:space="preserve"> Normality testing</w:t>
      </w:r>
      <w:r w:rsidR="5D359D11" w:rsidRPr="688DC2C2">
        <w:rPr>
          <w:rFonts w:ascii="Times New Roman" w:eastAsia="Times New Roman" w:hAnsi="Times New Roman" w:cs="Times New Roman"/>
          <w:color w:val="242424"/>
          <w:lang w:val="en-US"/>
        </w:rPr>
        <w:t xml:space="preserve"> </w:t>
      </w:r>
    </w:p>
    <w:p w14:paraId="11B19D9C" w14:textId="6465678E" w:rsidR="688DC2C2" w:rsidRDefault="688DC2C2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95"/>
        <w:gridCol w:w="1995"/>
        <w:gridCol w:w="1995"/>
      </w:tblGrid>
      <w:tr w:rsidR="688DC2C2" w14:paraId="259B9B9A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85E30C" w14:textId="72DA6C6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8D0A28" w14:textId="4C27130F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W Statistic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7939DD" w14:textId="706E4771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688DC2C2" w14:paraId="34421EEC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0EEA2B" w14:textId="6844B192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8827A7" w14:textId="6C2B1F97" w:rsidR="688DC2C2" w:rsidRDefault="688DC2C2" w:rsidP="688DC2C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0.95957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43B858" w14:textId="0E4686DB" w:rsidR="688DC2C2" w:rsidRDefault="688DC2C2" w:rsidP="688DC2C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2513</w:t>
            </w:r>
          </w:p>
        </w:tc>
      </w:tr>
      <w:tr w:rsidR="688DC2C2" w14:paraId="34D1A24A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F56F73" w14:textId="3FE65AA3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Number Sessions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3FADFC" w14:textId="43556C92" w:rsidR="688DC2C2" w:rsidRDefault="688DC2C2" w:rsidP="688DC2C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0.74304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21A678" w14:textId="2AA7D515" w:rsidR="688DC2C2" w:rsidRDefault="688DC2C2" w:rsidP="688DC2C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7.04E-06</w:t>
            </w:r>
          </w:p>
        </w:tc>
      </w:tr>
      <w:tr w:rsidR="688DC2C2" w14:paraId="0E969C1C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23B611" w14:textId="56853A6D" w:rsidR="688DC2C2" w:rsidRDefault="002E281D" w:rsidP="688DC2C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="688DC2C2"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um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lative </w:t>
            </w:r>
            <w:r w:rsidR="688DC2C2"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dose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EF2887" w14:textId="64BC0F93" w:rsidR="688DC2C2" w:rsidRDefault="688DC2C2" w:rsidP="688DC2C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0.42131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EDB52E" w14:textId="758752C3" w:rsidR="688DC2C2" w:rsidRDefault="688DC2C2" w:rsidP="688DC2C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88DC2C2">
              <w:rPr>
                <w:rFonts w:ascii="Times New Roman" w:eastAsia="Times New Roman" w:hAnsi="Times New Roman" w:cs="Times New Roman"/>
                <w:color w:val="000000" w:themeColor="text1"/>
              </w:rPr>
              <w:t>2.92E-09</w:t>
            </w:r>
          </w:p>
        </w:tc>
      </w:tr>
    </w:tbl>
    <w:p w14:paraId="56532567" w14:textId="312FC674" w:rsidR="002E281D" w:rsidRDefault="002E281D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10DD1AC6" w14:textId="77777777" w:rsidR="002E281D" w:rsidRDefault="002E281D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0FD41E3" w14:textId="0BBE2B4F" w:rsidR="5D359D11" w:rsidRDefault="002E281D" w:rsidP="688DC2C2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002E281D">
        <w:rPr>
          <w:rFonts w:ascii="Times New Roman" w:eastAsia="Times New Roman" w:hAnsi="Times New Roman" w:cs="Times New Roman"/>
          <w:b/>
          <w:bCs/>
          <w:color w:val="242424"/>
          <w:lang w:val="en-US"/>
        </w:rPr>
        <w:lastRenderedPageBreak/>
        <w:t>Table S2</w:t>
      </w:r>
      <w:r w:rsidR="5D359D11" w:rsidRPr="688DC2C2">
        <w:rPr>
          <w:rFonts w:ascii="Times New Roman" w:eastAsia="Times New Roman" w:hAnsi="Times New Roman" w:cs="Times New Roman"/>
          <w:color w:val="242424"/>
          <w:lang w:val="en-US"/>
        </w:rPr>
        <w:t xml:space="preserve"> Additional </w:t>
      </w:r>
      <w:r w:rsidRPr="688DC2C2">
        <w:rPr>
          <w:rFonts w:ascii="Times New Roman" w:eastAsia="Times New Roman" w:hAnsi="Times New Roman" w:cs="Times New Roman"/>
          <w:color w:val="242424"/>
          <w:lang w:val="en-US"/>
        </w:rPr>
        <w:t>statistical tests</w:t>
      </w:r>
    </w:p>
    <w:p w14:paraId="338E2AF1" w14:textId="714BAA11" w:rsidR="688DC2C2" w:rsidRDefault="688DC2C2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3105"/>
        <w:gridCol w:w="3105"/>
      </w:tblGrid>
      <w:tr w:rsidR="688DC2C2" w14:paraId="705792D0" w14:textId="77777777" w:rsidTr="688DC2C2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A2C9B2" w14:textId="1B17D57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Variable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B2C45A" w14:textId="5AFF6B1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Test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2F8D06" w14:textId="1DD60E06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Result </w:t>
            </w:r>
          </w:p>
        </w:tc>
      </w:tr>
      <w:tr w:rsidR="688DC2C2" w14:paraId="2E63B25F" w14:textId="77777777" w:rsidTr="688DC2C2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60D72D" w14:textId="39247431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MF type (hypo or hyperpigmented)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EC8876" w14:textId="6B43070C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Fisher’s exact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FD8473" w14:textId="31614532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 = 0.0158</w:t>
            </w:r>
          </w:p>
        </w:tc>
      </w:tr>
      <w:tr w:rsidR="688DC2C2" w14:paraId="6FFFCB63" w14:textId="77777777" w:rsidTr="688DC2C2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1E2B6D" w14:textId="548FBB3B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Relapse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A723E8" w14:textId="427AD26B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Fisher’s exact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EEBF82" w14:textId="6840C2D8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 = 0.347</w:t>
            </w:r>
          </w:p>
        </w:tc>
      </w:tr>
      <w:tr w:rsidR="688DC2C2" w14:paraId="6C32745B" w14:textId="77777777" w:rsidTr="688DC2C2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781767" w14:textId="00ADD4AA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MF stage (1a, 1b, 2a, 2b)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A356D2" w14:textId="5DDFE788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Spearman’s Rank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5C1E1A" w14:textId="20A172CD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rho = 0.391, p = 0.00933</w:t>
            </w:r>
          </w:p>
        </w:tc>
      </w:tr>
      <w:tr w:rsidR="688DC2C2" w14:paraId="20216848" w14:textId="77777777" w:rsidTr="688DC2C2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3C02F0" w14:textId="79C54733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Sex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423C4E" w14:textId="3FFF01B4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Kruskal-Wallis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924267" w14:textId="5A31CF48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hi-squared = 0.359, df = 1, p = 0.549</w:t>
            </w:r>
          </w:p>
        </w:tc>
      </w:tr>
      <w:tr w:rsidR="688DC2C2" w14:paraId="4EC95427" w14:textId="77777777" w:rsidTr="688DC2C2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8B337B" w14:textId="753DE07E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Phototherapy Type 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A99463" w14:textId="04BDA0D7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Kruskal-Wallis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28E8E3" w14:textId="73B05B04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hi-squared = 2.66, df = 1, p = 0.103</w:t>
            </w:r>
          </w:p>
        </w:tc>
      </w:tr>
    </w:tbl>
    <w:p w14:paraId="6A1FA55A" w14:textId="33A88C58" w:rsidR="002E281D" w:rsidRDefault="002E281D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641CC9B5" w14:textId="77777777" w:rsidR="002E281D" w:rsidRDefault="002E281D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7DD8A60E" w14:textId="1E8688A4" w:rsidR="5D359D11" w:rsidRDefault="002E281D" w:rsidP="688DC2C2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002E281D">
        <w:rPr>
          <w:rFonts w:ascii="Times New Roman" w:eastAsia="Times New Roman" w:hAnsi="Times New Roman" w:cs="Times New Roman"/>
          <w:b/>
          <w:bCs/>
          <w:color w:val="242424"/>
          <w:lang w:val="en-US"/>
        </w:rPr>
        <w:lastRenderedPageBreak/>
        <w:t>Table S</w:t>
      </w:r>
      <w:r w:rsidR="5D359D11" w:rsidRPr="002E281D">
        <w:rPr>
          <w:rFonts w:ascii="Times New Roman" w:eastAsia="Times New Roman" w:hAnsi="Times New Roman" w:cs="Times New Roman"/>
          <w:b/>
          <w:bCs/>
          <w:color w:val="242424"/>
          <w:lang w:val="en-US"/>
        </w:rPr>
        <w:t>3</w:t>
      </w:r>
      <w:r w:rsidR="5D359D11" w:rsidRPr="688DC2C2">
        <w:rPr>
          <w:rFonts w:ascii="Times New Roman" w:eastAsia="Times New Roman" w:hAnsi="Times New Roman" w:cs="Times New Roman"/>
          <w:color w:val="242424"/>
          <w:lang w:val="en-US"/>
        </w:rPr>
        <w:t xml:space="preserve"> Staging </w:t>
      </w:r>
      <w:r w:rsidRPr="688DC2C2">
        <w:rPr>
          <w:rFonts w:ascii="Times New Roman" w:eastAsia="Times New Roman" w:hAnsi="Times New Roman" w:cs="Times New Roman"/>
          <w:color w:val="242424"/>
          <w:lang w:val="en-US"/>
        </w:rPr>
        <w:t>of patient</w:t>
      </w:r>
      <w:r w:rsidR="0024119D">
        <w:rPr>
          <w:rFonts w:ascii="Times New Roman" w:eastAsia="Times New Roman" w:hAnsi="Times New Roman" w:cs="Times New Roman"/>
          <w:color w:val="242424"/>
          <w:lang w:val="en-US"/>
        </w:rPr>
        <w:t>s with mycosis fungoides</w:t>
      </w:r>
      <w:r w:rsidRPr="688DC2C2">
        <w:rPr>
          <w:rFonts w:ascii="Times New Roman" w:eastAsia="Times New Roman" w:hAnsi="Times New Roman" w:cs="Times New Roman"/>
          <w:color w:val="242424"/>
          <w:lang w:val="en-US"/>
        </w:rPr>
        <w:t xml:space="preserve"> and ultimate outcome</w:t>
      </w:r>
      <w:r w:rsidR="5D359D11" w:rsidRPr="688DC2C2">
        <w:rPr>
          <w:rFonts w:ascii="Times New Roman" w:eastAsia="Times New Roman" w:hAnsi="Times New Roman" w:cs="Times New Roman"/>
          <w:color w:val="242424"/>
          <w:lang w:val="en-US"/>
        </w:rPr>
        <w:t xml:space="preserve">, P = partial response, F = failure of response, C = complete response </w:t>
      </w:r>
    </w:p>
    <w:p w14:paraId="275B0BC8" w14:textId="4130354C" w:rsidR="688DC2C2" w:rsidRDefault="688DC2C2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95"/>
        <w:gridCol w:w="1995"/>
      </w:tblGrid>
      <w:tr w:rsidR="688DC2C2" w14:paraId="09237C6E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D98115" w14:textId="78FF1031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Stage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ECB05A" w14:textId="5E901C1F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 xml:space="preserve">Outcome </w:t>
            </w:r>
          </w:p>
        </w:tc>
      </w:tr>
      <w:tr w:rsidR="688DC2C2" w14:paraId="0707E29F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BFFBF7" w14:textId="653028A3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643828" w14:textId="26DCB825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2957204F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8C4A1B" w14:textId="37E78149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26247E" w14:textId="37F898D2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00B07B5E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1CBA40" w14:textId="05AE6946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EAD450" w14:textId="4F80FBFD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7943AFA1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02D66C" w14:textId="7562293E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6F08FA" w14:textId="3C52BD0E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1C9435CB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811283" w14:textId="5D6BE4DA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63C378" w14:textId="3863FC58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5C259274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C7708B" w14:textId="784A5EB2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515F83" w14:textId="1B6CEB5E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526D0F26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652F73" w14:textId="5D871017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B91B59" w14:textId="6508565C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0DD19008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233600" w14:textId="7287EBCC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20704F" w14:textId="3083AD73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0D8F7FA5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E35DF1" w14:textId="5864FAE8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01068C" w14:textId="3B397A22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48B6C692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89EB25" w14:textId="09E6B1CC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646D80" w14:textId="1A34AFD9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39D3EBFA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C633A3" w14:textId="0E629996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1AA6A7" w14:textId="4F53E86F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15D804CA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105981" w14:textId="6E766536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997E0B" w14:textId="10CFC27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5384F4FF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25F4C0" w14:textId="0AE21671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6D129E" w14:textId="6656B72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7B16527A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CD13F6" w14:textId="0D6AA438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D9EA7B" w14:textId="067D250F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786D60A2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0008D0" w14:textId="323112EC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4183D0" w14:textId="1D73342A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P</w:t>
            </w:r>
          </w:p>
        </w:tc>
      </w:tr>
      <w:tr w:rsidR="688DC2C2" w14:paraId="2AD05254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94A4D4" w14:textId="3900203E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E52696" w14:textId="53F91EF8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F</w:t>
            </w:r>
          </w:p>
        </w:tc>
      </w:tr>
      <w:tr w:rsidR="688DC2C2" w14:paraId="6B51DCC5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9EFBFF" w14:textId="30608717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C8320E" w14:textId="7A376C86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F</w:t>
            </w:r>
          </w:p>
        </w:tc>
      </w:tr>
      <w:tr w:rsidR="688DC2C2" w14:paraId="05D3D8C1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708793" w14:textId="756A879E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761384" w14:textId="4D6560FC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F</w:t>
            </w:r>
          </w:p>
        </w:tc>
      </w:tr>
      <w:tr w:rsidR="688DC2C2" w14:paraId="3DC306A7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865609" w14:textId="52051E9F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864584" w14:textId="6C3CB8C6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077A467F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1DA23F" w14:textId="7ABF278E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72152C" w14:textId="2072AC5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4559A600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003A25" w14:textId="758B3F1C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2AC540" w14:textId="3F19A87A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5BC10A34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5CAFEF" w14:textId="22D3661E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BB19CE" w14:textId="1FB1C5B3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463B94B1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480647" w14:textId="07311973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226357" w14:textId="248952F1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63AB25FC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E75CDF" w14:textId="1587023F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1CF0D5" w14:textId="2A4273C8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45B721C0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5AC571" w14:textId="71D9AA23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56AAFC" w14:textId="350BFF36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3D608C37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912CF7" w14:textId="109889AA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851AFD" w14:textId="28507014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12417DD6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AFB9A3" w14:textId="013F7A4E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A52DA9" w14:textId="733332D4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1665A373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85496E" w14:textId="703557A3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3B15D6" w14:textId="5C0103F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40732D89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F7C53D" w14:textId="68EBCF08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CA262AF" w14:textId="5BFE1E47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4DE3CC38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C8BB87" w14:textId="71CA541D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BFAE59" w14:textId="4E19A180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02387F20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570D06" w14:textId="64441469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D185D4" w14:textId="0FAD760A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35ECFBF5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3A9B3D" w14:textId="2070AA98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lastRenderedPageBreak/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A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752E0E" w14:textId="0E27F8D8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  <w:tr w:rsidR="688DC2C2" w14:paraId="2ABA143B" w14:textId="77777777" w:rsidTr="688DC2C2">
        <w:trPr>
          <w:trHeight w:val="30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9BF289" w14:textId="4BAAF675" w:rsidR="688DC2C2" w:rsidRDefault="001E6056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>
              <w:rPr>
                <w:rFonts w:ascii="Times New Roman" w:eastAsia="Times New Roman" w:hAnsi="Times New Roman" w:cs="Times New Roman"/>
                <w:color w:val="242424"/>
              </w:rPr>
              <w:t>I</w:t>
            </w:r>
            <w:r w:rsidR="001D357E">
              <w:rPr>
                <w:rFonts w:ascii="Times New Roman" w:eastAsia="Times New Roman" w:hAnsi="Times New Roman" w:cs="Times New Roman"/>
                <w:color w:val="242424"/>
              </w:rPr>
              <w:t>B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00CC7C6" w14:textId="25BD27DA" w:rsidR="688DC2C2" w:rsidRDefault="688DC2C2" w:rsidP="688DC2C2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688DC2C2">
              <w:rPr>
                <w:rFonts w:ascii="Times New Roman" w:eastAsia="Times New Roman" w:hAnsi="Times New Roman" w:cs="Times New Roman"/>
                <w:color w:val="242424"/>
              </w:rPr>
              <w:t>C</w:t>
            </w:r>
          </w:p>
        </w:tc>
      </w:tr>
    </w:tbl>
    <w:p w14:paraId="6440D93D" w14:textId="324D52BC" w:rsidR="688DC2C2" w:rsidRDefault="688DC2C2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33F3EF32" w14:textId="43CC6EE1" w:rsidR="688DC2C2" w:rsidRDefault="688DC2C2" w:rsidP="688DC2C2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7FF00BC1" w14:textId="4F1076E8" w:rsidR="688DC2C2" w:rsidRDefault="688DC2C2" w:rsidP="688DC2C2">
      <w:pPr>
        <w:shd w:val="clear" w:color="auto" w:fill="FFFFFF" w:themeFill="background1"/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3580E1D9" w14:textId="42D84F72" w:rsidR="688DC2C2" w:rsidRDefault="688DC2C2" w:rsidP="688DC2C2">
      <w:pPr>
        <w:shd w:val="clear" w:color="auto" w:fill="FFFFFF" w:themeFill="background1"/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484D6FE5" w14:textId="6EB846E3" w:rsidR="688DC2C2" w:rsidRDefault="688DC2C2" w:rsidP="688DC2C2">
      <w:pPr>
        <w:shd w:val="clear" w:color="auto" w:fill="FFFFFF" w:themeFill="background1"/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3E911FF0" w14:textId="1361E884" w:rsidR="688DC2C2" w:rsidRDefault="688DC2C2" w:rsidP="688DC2C2">
      <w:pPr>
        <w:rPr>
          <w:rFonts w:ascii="Times New Roman" w:eastAsia="Times New Roman" w:hAnsi="Times New Roman" w:cs="Times New Roman"/>
        </w:rPr>
      </w:pPr>
    </w:p>
    <w:sectPr w:rsidR="688DC2C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F4827D"/>
    <w:rsid w:val="001D357E"/>
    <w:rsid w:val="001E6056"/>
    <w:rsid w:val="0024119D"/>
    <w:rsid w:val="002E281D"/>
    <w:rsid w:val="00E63EC8"/>
    <w:rsid w:val="00EC1C0C"/>
    <w:rsid w:val="2010F554"/>
    <w:rsid w:val="322F71A5"/>
    <w:rsid w:val="54F4827D"/>
    <w:rsid w:val="5D359D11"/>
    <w:rsid w:val="688DC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4827D"/>
  <w15:chartTrackingRefBased/>
  <w15:docId w15:val="{E4FCE174-5681-45E7-BFA6-DAD6B970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, Thandiwe (SANDWELL AND WEST BIRMINGHAM HOSPITALS NHS TRUST)</dc:creator>
  <cp:keywords/>
  <dc:description/>
  <cp:lastModifiedBy>David Owen</cp:lastModifiedBy>
  <cp:revision>5</cp:revision>
  <dcterms:created xsi:type="dcterms:W3CDTF">2026-01-27T15:01:00Z</dcterms:created>
  <dcterms:modified xsi:type="dcterms:W3CDTF">2026-01-28T12:49:00Z</dcterms:modified>
</cp:coreProperties>
</file>